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5DC21" w14:textId="413BB0AE" w:rsidR="00AE54F1" w:rsidRDefault="005B742E" w:rsidP="00AE54F1">
      <w:pPr>
        <w:spacing w:line="480" w:lineRule="auto"/>
        <w:jc w:val="both"/>
        <w:rPr>
          <w:bCs/>
        </w:rPr>
      </w:pPr>
      <w:r>
        <w:rPr>
          <w:bCs/>
        </w:rPr>
        <w:t xml:space="preserve">Supplementary </w:t>
      </w:r>
      <w:r w:rsidR="004A2A8B" w:rsidRPr="00797C8B">
        <w:rPr>
          <w:bCs/>
        </w:rPr>
        <w:t xml:space="preserve">Table </w:t>
      </w:r>
      <w:r w:rsidR="005D69EB">
        <w:rPr>
          <w:bCs/>
        </w:rPr>
        <w:t>S2</w:t>
      </w:r>
      <w:r w:rsidR="00AE54F1">
        <w:rPr>
          <w:bCs/>
        </w:rPr>
        <w:t>: Spatio-temporal variability in pelagic nutrient (phosphate, ammonium, nitrate, nitrite) concentrations across temperature, eutrophication and sandprawn density treatments over the 1</w:t>
      </w:r>
      <w:r w:rsidR="00711C65">
        <w:rPr>
          <w:bCs/>
        </w:rPr>
        <w:t>6</w:t>
      </w:r>
      <w:r w:rsidR="00AE54F1">
        <w:rPr>
          <w:bCs/>
        </w:rPr>
        <w:t xml:space="preserve">-day mesocosm experiment. Means ± 1SE are shown. </w:t>
      </w:r>
    </w:p>
    <w:p w14:paraId="65FE79CF" w14:textId="072AD3DB" w:rsidR="004A2A8B" w:rsidRPr="00797C8B" w:rsidRDefault="004A2A8B" w:rsidP="004A2A8B">
      <w:pPr>
        <w:spacing w:line="480" w:lineRule="auto"/>
        <w:jc w:val="both"/>
        <w:rPr>
          <w:bCs/>
        </w:rPr>
      </w:pPr>
    </w:p>
    <w:tbl>
      <w:tblPr>
        <w:tblW w:w="8151" w:type="dxa"/>
        <w:tblLook w:val="04A0" w:firstRow="1" w:lastRow="0" w:firstColumn="1" w:lastColumn="0" w:noHBand="0" w:noVBand="1"/>
      </w:tblPr>
      <w:tblGrid>
        <w:gridCol w:w="1377"/>
        <w:gridCol w:w="595"/>
        <w:gridCol w:w="1305"/>
        <w:gridCol w:w="1233"/>
        <w:gridCol w:w="1341"/>
        <w:gridCol w:w="1233"/>
        <w:gridCol w:w="1067"/>
      </w:tblGrid>
      <w:tr w:rsidR="005D69EB" w:rsidRPr="00D817C3" w14:paraId="6A39960D" w14:textId="77777777" w:rsidTr="00BA570C">
        <w:trPr>
          <w:trHeight w:val="265"/>
        </w:trPr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6E4C5" w14:textId="77777777" w:rsidR="005D69EB" w:rsidRPr="00D817C3" w:rsidRDefault="005D69EB" w:rsidP="00BA570C">
            <w:pPr>
              <w:spacing w:after="0" w:line="240" w:lineRule="auto"/>
              <w:jc w:val="center"/>
              <w:rPr>
                <w:color w:val="FF0000"/>
                <w:sz w:val="22"/>
                <w:szCs w:val="22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3379B" w14:textId="77777777" w:rsidR="005D69EB" w:rsidRPr="00D817C3" w:rsidRDefault="005D69EB" w:rsidP="00BA570C">
            <w:pPr>
              <w:spacing w:after="0" w:line="240" w:lineRule="auto"/>
              <w:jc w:val="center"/>
              <w:rPr>
                <w:color w:val="FF0000"/>
                <w:sz w:val="22"/>
                <w:szCs w:val="22"/>
                <w:lang w:eastAsia="en-ZA"/>
              </w:rPr>
            </w:pPr>
            <w:r w:rsidRPr="00D817C3">
              <w:rPr>
                <w:color w:val="FF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8E736" w14:textId="77777777" w:rsidR="005D69EB" w:rsidRPr="00D817C3" w:rsidRDefault="005D69EB" w:rsidP="00BA570C">
            <w:pPr>
              <w:spacing w:after="0" w:line="240" w:lineRule="auto"/>
              <w:jc w:val="center"/>
              <w:rPr>
                <w:color w:val="FF0000"/>
                <w:sz w:val="22"/>
                <w:szCs w:val="22"/>
                <w:lang w:eastAsia="en-ZA"/>
              </w:rPr>
            </w:pPr>
            <w:r w:rsidRPr="00D817C3">
              <w:rPr>
                <w:color w:val="FF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ADB69" w14:textId="77777777" w:rsidR="005D69EB" w:rsidRPr="00D817C3" w:rsidRDefault="005D69EB" w:rsidP="00BA570C">
            <w:pPr>
              <w:spacing w:after="0" w:line="240" w:lineRule="auto"/>
              <w:jc w:val="center"/>
              <w:rPr>
                <w:color w:val="FF0000"/>
                <w:sz w:val="22"/>
                <w:szCs w:val="22"/>
                <w:lang w:eastAsia="en-ZA"/>
              </w:rPr>
            </w:pPr>
            <w:r w:rsidRPr="00D817C3">
              <w:rPr>
                <w:color w:val="FF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007FD" w14:textId="77777777" w:rsidR="005D69EB" w:rsidRPr="00D817C3" w:rsidRDefault="005D69EB" w:rsidP="00BA570C">
            <w:pPr>
              <w:spacing w:after="0" w:line="240" w:lineRule="auto"/>
              <w:jc w:val="center"/>
              <w:rPr>
                <w:color w:val="FF0000"/>
                <w:sz w:val="22"/>
                <w:szCs w:val="22"/>
                <w:lang w:eastAsia="en-ZA"/>
              </w:rPr>
            </w:pPr>
            <w:r w:rsidRPr="00D817C3">
              <w:rPr>
                <w:color w:val="FF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F3B45" w14:textId="77777777" w:rsidR="005D69EB" w:rsidRPr="00D817C3" w:rsidRDefault="005D69EB" w:rsidP="00BA570C">
            <w:pPr>
              <w:spacing w:after="0" w:line="240" w:lineRule="auto"/>
              <w:jc w:val="center"/>
              <w:rPr>
                <w:color w:val="FF0000"/>
                <w:sz w:val="22"/>
                <w:szCs w:val="22"/>
                <w:lang w:eastAsia="en-ZA"/>
              </w:rPr>
            </w:pPr>
            <w:r w:rsidRPr="00D817C3">
              <w:rPr>
                <w:color w:val="FF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18F0B" w14:textId="77777777" w:rsidR="005D69EB" w:rsidRPr="00D817C3" w:rsidRDefault="005D69EB" w:rsidP="00BA570C">
            <w:pPr>
              <w:spacing w:after="0" w:line="240" w:lineRule="auto"/>
              <w:jc w:val="center"/>
              <w:rPr>
                <w:color w:val="FF0000"/>
                <w:sz w:val="22"/>
                <w:szCs w:val="22"/>
                <w:lang w:eastAsia="en-ZA"/>
              </w:rPr>
            </w:pPr>
            <w:r w:rsidRPr="00D817C3">
              <w:rPr>
                <w:color w:val="FF0000"/>
                <w:sz w:val="22"/>
                <w:szCs w:val="22"/>
                <w:lang w:eastAsia="en-ZA"/>
              </w:rPr>
              <w:t> </w:t>
            </w:r>
          </w:p>
        </w:tc>
      </w:tr>
      <w:tr w:rsidR="005D69EB" w:rsidRPr="00D817C3" w14:paraId="0EF5290F" w14:textId="77777777" w:rsidTr="00BA570C">
        <w:trPr>
          <w:trHeight w:val="20"/>
        </w:trPr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3E50B5" w14:textId="77777777" w:rsidR="005D69EB" w:rsidRPr="00E64781" w:rsidRDefault="005D69EB" w:rsidP="00BA570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ZA"/>
              </w:rPr>
            </w:pPr>
            <w:r w:rsidRPr="00E64781">
              <w:rPr>
                <w:b/>
                <w:bCs/>
                <w:sz w:val="18"/>
                <w:szCs w:val="18"/>
                <w:lang w:eastAsia="en-ZA"/>
              </w:rPr>
              <w:t>Treatment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AFD60" w14:textId="77777777" w:rsidR="005D69EB" w:rsidRPr="00E64781" w:rsidRDefault="005D69EB" w:rsidP="00BA570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ZA"/>
              </w:rPr>
            </w:pPr>
            <w:r w:rsidRPr="00E64781">
              <w:rPr>
                <w:b/>
                <w:bCs/>
                <w:sz w:val="18"/>
                <w:szCs w:val="18"/>
                <w:lang w:eastAsia="en-ZA"/>
              </w:rPr>
              <w:t>Day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C752F8" w14:textId="77777777" w:rsidR="005D69EB" w:rsidRPr="00E64781" w:rsidRDefault="005D69EB" w:rsidP="00BA570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ZA"/>
              </w:rPr>
            </w:pPr>
            <w:r w:rsidRPr="00E64781">
              <w:rPr>
                <w:b/>
                <w:bCs/>
                <w:sz w:val="18"/>
                <w:szCs w:val="18"/>
                <w:lang w:eastAsia="en-ZA"/>
              </w:rPr>
              <w:t>Sandprawn density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C6E11C" w14:textId="77777777" w:rsidR="005D69EB" w:rsidRPr="00E64781" w:rsidRDefault="005D69EB" w:rsidP="00BA570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ZA"/>
              </w:rPr>
            </w:pPr>
            <w:r w:rsidRPr="00E64781">
              <w:rPr>
                <w:b/>
                <w:bCs/>
                <w:sz w:val="18"/>
                <w:szCs w:val="18"/>
                <w:lang w:eastAsia="en-ZA"/>
              </w:rPr>
              <w:t>Phosphate (PO</w:t>
            </w:r>
            <w:r w:rsidRPr="00E64781">
              <w:rPr>
                <w:b/>
                <w:bCs/>
                <w:sz w:val="18"/>
                <w:szCs w:val="18"/>
                <w:vertAlign w:val="subscript"/>
                <w:lang w:eastAsia="en-ZA"/>
              </w:rPr>
              <w:t>4</w:t>
            </w:r>
            <w:r w:rsidRPr="00E64781">
              <w:rPr>
                <w:b/>
                <w:bCs/>
                <w:sz w:val="18"/>
                <w:szCs w:val="18"/>
                <w:vertAlign w:val="superscript"/>
                <w:lang w:eastAsia="en-ZA"/>
              </w:rPr>
              <w:t>3-</w:t>
            </w:r>
            <w:r w:rsidRPr="00E64781">
              <w:rPr>
                <w:b/>
                <w:bCs/>
                <w:sz w:val="18"/>
                <w:szCs w:val="18"/>
                <w:lang w:eastAsia="en-ZA"/>
              </w:rPr>
              <w:t>) (mg/L)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B6FA77" w14:textId="77777777" w:rsidR="005D69EB" w:rsidRPr="00E64781" w:rsidRDefault="005D69EB" w:rsidP="00BA570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ZA"/>
              </w:rPr>
            </w:pPr>
            <w:r w:rsidRPr="00E64781">
              <w:rPr>
                <w:b/>
                <w:bCs/>
                <w:sz w:val="18"/>
                <w:szCs w:val="18"/>
                <w:lang w:eastAsia="en-ZA"/>
              </w:rPr>
              <w:t>Ammonium (NH</w:t>
            </w:r>
            <w:r w:rsidRPr="00E64781">
              <w:rPr>
                <w:b/>
                <w:bCs/>
                <w:sz w:val="18"/>
                <w:szCs w:val="18"/>
                <w:vertAlign w:val="subscript"/>
                <w:lang w:eastAsia="en-ZA"/>
              </w:rPr>
              <w:t>4</w:t>
            </w:r>
            <w:r w:rsidRPr="00E64781">
              <w:rPr>
                <w:b/>
                <w:bCs/>
                <w:sz w:val="18"/>
                <w:szCs w:val="18"/>
                <w:vertAlign w:val="superscript"/>
                <w:lang w:eastAsia="en-ZA"/>
              </w:rPr>
              <w:t>±</w:t>
            </w:r>
            <w:r w:rsidRPr="00E64781">
              <w:rPr>
                <w:b/>
                <w:bCs/>
                <w:sz w:val="18"/>
                <w:szCs w:val="18"/>
                <w:lang w:eastAsia="en-ZA"/>
              </w:rPr>
              <w:t>)</w:t>
            </w:r>
          </w:p>
          <w:p w14:paraId="18B3747C" w14:textId="77777777" w:rsidR="005D69EB" w:rsidRPr="00E64781" w:rsidRDefault="005D69EB" w:rsidP="00BA570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ZA"/>
              </w:rPr>
            </w:pPr>
            <w:r w:rsidRPr="00E64781">
              <w:rPr>
                <w:b/>
                <w:bCs/>
                <w:sz w:val="18"/>
                <w:szCs w:val="18"/>
                <w:lang w:eastAsia="en-ZA"/>
              </w:rPr>
              <w:t xml:space="preserve"> (mg/L)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8876F0" w14:textId="77777777" w:rsidR="005D69EB" w:rsidRPr="00E64781" w:rsidRDefault="005D69EB" w:rsidP="00BA570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ZA"/>
              </w:rPr>
            </w:pPr>
            <w:r w:rsidRPr="00E64781">
              <w:rPr>
                <w:b/>
                <w:bCs/>
                <w:sz w:val="18"/>
                <w:szCs w:val="18"/>
                <w:lang w:eastAsia="en-ZA"/>
              </w:rPr>
              <w:t xml:space="preserve">Nitrate </w:t>
            </w:r>
          </w:p>
          <w:p w14:paraId="0947B061" w14:textId="77777777" w:rsidR="005D69EB" w:rsidRPr="00E64781" w:rsidRDefault="005D69EB" w:rsidP="00BA570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ZA"/>
              </w:rPr>
            </w:pPr>
            <w:r w:rsidRPr="00E64781">
              <w:rPr>
                <w:b/>
                <w:bCs/>
                <w:sz w:val="18"/>
                <w:szCs w:val="18"/>
                <w:lang w:eastAsia="en-ZA"/>
              </w:rPr>
              <w:t>(NO</w:t>
            </w:r>
            <w:r w:rsidRPr="00E64781">
              <w:rPr>
                <w:b/>
                <w:bCs/>
                <w:sz w:val="18"/>
                <w:szCs w:val="18"/>
                <w:vertAlign w:val="subscript"/>
                <w:lang w:eastAsia="en-ZA"/>
              </w:rPr>
              <w:t>3</w:t>
            </w:r>
            <w:r w:rsidRPr="00E64781">
              <w:rPr>
                <w:b/>
                <w:bCs/>
                <w:sz w:val="18"/>
                <w:szCs w:val="18"/>
                <w:vertAlign w:val="superscript"/>
                <w:lang w:eastAsia="en-ZA"/>
              </w:rPr>
              <w:t>-</w:t>
            </w:r>
            <w:r w:rsidRPr="00E64781">
              <w:rPr>
                <w:b/>
                <w:bCs/>
                <w:sz w:val="18"/>
                <w:szCs w:val="18"/>
                <w:lang w:eastAsia="en-ZA"/>
              </w:rPr>
              <w:t>)</w:t>
            </w:r>
          </w:p>
          <w:p w14:paraId="1E462EE4" w14:textId="77777777" w:rsidR="005D69EB" w:rsidRPr="00E64781" w:rsidRDefault="005D69EB" w:rsidP="00BA570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ZA"/>
              </w:rPr>
            </w:pPr>
            <w:r w:rsidRPr="00E64781">
              <w:rPr>
                <w:b/>
                <w:bCs/>
                <w:sz w:val="18"/>
                <w:szCs w:val="18"/>
                <w:lang w:eastAsia="en-ZA"/>
              </w:rPr>
              <w:t>(mg/L)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19668" w14:textId="77777777" w:rsidR="005D69EB" w:rsidRPr="00E64781" w:rsidRDefault="005D69EB" w:rsidP="00BA570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ZA"/>
              </w:rPr>
            </w:pPr>
            <w:r w:rsidRPr="00E64781">
              <w:rPr>
                <w:b/>
                <w:bCs/>
                <w:sz w:val="18"/>
                <w:szCs w:val="18"/>
                <w:lang w:eastAsia="en-ZA"/>
              </w:rPr>
              <w:t>Nitrite (NO</w:t>
            </w:r>
            <w:r w:rsidRPr="00E64781">
              <w:rPr>
                <w:b/>
                <w:bCs/>
                <w:sz w:val="18"/>
                <w:szCs w:val="18"/>
                <w:vertAlign w:val="subscript"/>
                <w:lang w:eastAsia="en-ZA"/>
              </w:rPr>
              <w:t>2</w:t>
            </w:r>
            <w:r w:rsidRPr="00E64781">
              <w:rPr>
                <w:b/>
                <w:bCs/>
                <w:sz w:val="18"/>
                <w:szCs w:val="18"/>
                <w:vertAlign w:val="superscript"/>
                <w:lang w:eastAsia="en-ZA"/>
              </w:rPr>
              <w:t>-</w:t>
            </w:r>
            <w:r w:rsidRPr="00E64781">
              <w:rPr>
                <w:b/>
                <w:bCs/>
                <w:sz w:val="18"/>
                <w:szCs w:val="18"/>
                <w:lang w:eastAsia="en-ZA"/>
              </w:rPr>
              <w:t>)</w:t>
            </w:r>
          </w:p>
          <w:p w14:paraId="5773C263" w14:textId="77777777" w:rsidR="005D69EB" w:rsidRPr="00E64781" w:rsidRDefault="005D69EB" w:rsidP="00BA570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ZA"/>
              </w:rPr>
            </w:pPr>
            <w:r w:rsidRPr="00E64781">
              <w:rPr>
                <w:b/>
                <w:bCs/>
                <w:sz w:val="18"/>
                <w:szCs w:val="18"/>
                <w:lang w:eastAsia="en-ZA"/>
              </w:rPr>
              <w:t>(mg/L)</w:t>
            </w:r>
          </w:p>
        </w:tc>
      </w:tr>
      <w:tr w:rsidR="005D69EB" w:rsidRPr="00D817C3" w14:paraId="70682DBF" w14:textId="77777777" w:rsidTr="00BA570C">
        <w:trPr>
          <w:trHeight w:val="20"/>
        </w:trPr>
        <w:tc>
          <w:tcPr>
            <w:tcW w:w="137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D6CC" w14:textId="77777777" w:rsidR="005D69EB" w:rsidRPr="00E64781" w:rsidRDefault="005D69EB" w:rsidP="00BA570C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</w:p>
          <w:p w14:paraId="7C2152B5" w14:textId="77777777" w:rsidR="005D69EB" w:rsidRPr="00E64781" w:rsidRDefault="005D69EB" w:rsidP="00BA570C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E64781">
              <w:rPr>
                <w:b/>
                <w:bCs/>
                <w:sz w:val="18"/>
                <w:szCs w:val="18"/>
                <w:lang w:eastAsia="en-ZA"/>
              </w:rPr>
              <w:t>Low temp, mesotrophic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DAAC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  <w:p w14:paraId="28C7C823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9D6A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14:paraId="5684B5E9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93A5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3.1</w:t>
            </w:r>
            <w:r w:rsidRPr="00E64781">
              <w:rPr>
                <w:color w:val="000000"/>
                <w:sz w:val="18"/>
                <w:szCs w:val="18"/>
                <w:lang w:eastAsia="en-ZA"/>
              </w:rPr>
              <w:t>±</w:t>
            </w:r>
            <w:r w:rsidRPr="00E64781">
              <w:rPr>
                <w:sz w:val="18"/>
                <w:szCs w:val="18"/>
                <w:lang w:eastAsia="en-ZA"/>
              </w:rPr>
              <w:t>1.0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FF48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5.7±3.4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1491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4.0±4.0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ED59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0.1±0.0</w:t>
            </w:r>
          </w:p>
        </w:tc>
      </w:tr>
      <w:tr w:rsidR="005D69EB" w:rsidRPr="00D817C3" w14:paraId="0CD95F3F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DDFD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1870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5F40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D691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4.4±0.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5AFB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7.6±1.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3502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0.0±0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882A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0.1±0.0</w:t>
            </w:r>
          </w:p>
        </w:tc>
      </w:tr>
      <w:tr w:rsidR="005D69EB" w:rsidRPr="00D817C3" w14:paraId="68853CE0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98E8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A56B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C8FF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B148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2.9±0.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FE69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2.7±0.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C129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0.7±0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1285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0.1±0.1</w:t>
            </w:r>
          </w:p>
        </w:tc>
      </w:tr>
      <w:tr w:rsidR="005D69EB" w:rsidRPr="00D817C3" w14:paraId="0B5A9134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3EEE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1D56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1CCB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8C8F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2AAF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4228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D66B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</w:tr>
      <w:tr w:rsidR="005D69EB" w:rsidRPr="00D817C3" w14:paraId="49DEE666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3290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7A67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B52F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97FB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3.1±0.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2BBC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4.5±3.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A3F0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7±0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1A76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1±0.0</w:t>
            </w:r>
          </w:p>
        </w:tc>
      </w:tr>
      <w:tr w:rsidR="005D69EB" w:rsidRPr="00D817C3" w14:paraId="5064E50B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C67A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ED9E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A230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D278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2.5±0.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26ED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9.2±1.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2A10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6±0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8B18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1±0.0</w:t>
            </w:r>
          </w:p>
        </w:tc>
      </w:tr>
      <w:tr w:rsidR="005D69EB" w:rsidRPr="00D817C3" w14:paraId="7EBAD902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C238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B56A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5987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8ED2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2.5±1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F504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0.1±2.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757E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3±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30D9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1±0.0</w:t>
            </w:r>
          </w:p>
        </w:tc>
      </w:tr>
      <w:tr w:rsidR="005D69EB" w:rsidRPr="00D817C3" w14:paraId="13140EE7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1C4F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E2D5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E0F0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560B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AB68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6C3B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D6CC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</w:tr>
      <w:tr w:rsidR="005D69EB" w:rsidRPr="00D817C3" w14:paraId="06E26AFF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6FA4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9123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CC26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9EE0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.6±0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E5BE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8.4±3.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994B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0±0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A20C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1±0.0</w:t>
            </w:r>
          </w:p>
        </w:tc>
      </w:tr>
      <w:tr w:rsidR="005D69EB" w:rsidRPr="00D817C3" w14:paraId="1CF7CD9B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7ACD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CCDC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EB36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67E8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2.7±0.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21B3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2.9±0.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9198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5±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2539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1±0.0</w:t>
            </w:r>
          </w:p>
        </w:tc>
      </w:tr>
      <w:tr w:rsidR="005D69EB" w:rsidRPr="00D817C3" w14:paraId="6A8CB9A3" w14:textId="77777777" w:rsidTr="00BA570C">
        <w:trPr>
          <w:trHeight w:val="20"/>
        </w:trPr>
        <w:tc>
          <w:tcPr>
            <w:tcW w:w="13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77B3D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FBB62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491D8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BCD08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3.0±0.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58345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6.4±3.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9E654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0±0.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5EC72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1±0.1</w:t>
            </w:r>
          </w:p>
        </w:tc>
      </w:tr>
      <w:tr w:rsidR="005D69EB" w:rsidRPr="00D817C3" w14:paraId="529310B1" w14:textId="77777777" w:rsidTr="00BA570C">
        <w:trPr>
          <w:trHeight w:val="20"/>
        </w:trPr>
        <w:tc>
          <w:tcPr>
            <w:tcW w:w="13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9575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6AEB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82CC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2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CC9C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4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6A4C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2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8F1E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63DE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</w:tr>
      <w:tr w:rsidR="005D69EB" w:rsidRPr="00D817C3" w14:paraId="43544FA0" w14:textId="77777777" w:rsidTr="00BA570C">
        <w:trPr>
          <w:trHeight w:val="20"/>
        </w:trPr>
        <w:tc>
          <w:tcPr>
            <w:tcW w:w="13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365B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E64781">
              <w:rPr>
                <w:b/>
                <w:bCs/>
                <w:sz w:val="18"/>
                <w:szCs w:val="18"/>
                <w:lang w:eastAsia="en-ZA"/>
              </w:rPr>
              <w:t>High temp, mesotrophi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3C05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4224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2D01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3.3±1.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559A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8.3±1.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F7C5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.0±1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201B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1±0.0</w:t>
            </w:r>
          </w:p>
        </w:tc>
      </w:tr>
      <w:tr w:rsidR="005D69EB" w:rsidRPr="00D817C3" w14:paraId="10AA84F6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8039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CF0A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A5A6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A441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.8±0.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0803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6.6±3.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2FFB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0±0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A8AA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1±0.0</w:t>
            </w:r>
          </w:p>
        </w:tc>
      </w:tr>
      <w:tr w:rsidR="005D69EB" w:rsidRPr="00D817C3" w14:paraId="706CD6CD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86F0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A085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E78E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193D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2.7±0.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0D4F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7.2±3.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4280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.1±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082F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1±0.0</w:t>
            </w:r>
          </w:p>
        </w:tc>
      </w:tr>
      <w:tr w:rsidR="005D69EB" w:rsidRPr="00D817C3" w14:paraId="08C7115D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6D9C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CC51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26AE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A039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A1B1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EE38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E243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</w:tr>
      <w:tr w:rsidR="005D69EB" w:rsidRPr="00D817C3" w14:paraId="29DD4B8C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DB46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F8FF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5668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B2B8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2.6±1.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F5B6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0.2±2.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4227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8±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8F88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5±0.2</w:t>
            </w:r>
          </w:p>
        </w:tc>
      </w:tr>
      <w:tr w:rsidR="005D69EB" w:rsidRPr="00D817C3" w14:paraId="73620327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F188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C6AC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8D46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99A3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3.2±0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C893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0.1±1.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7862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.9±1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1E4A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4±0.1</w:t>
            </w:r>
          </w:p>
        </w:tc>
      </w:tr>
      <w:tr w:rsidR="005D69EB" w:rsidRPr="00D817C3" w14:paraId="1096A3C8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DC31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025D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9D53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5698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2.8±0.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A5BD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1.3±0.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170E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1±0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544C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1±0.0</w:t>
            </w:r>
          </w:p>
        </w:tc>
      </w:tr>
      <w:tr w:rsidR="005D69EB" w:rsidRPr="00D817C3" w14:paraId="56C140B7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DDA9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8A77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CAA1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3C55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6B6A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6F84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E2A9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</w:tr>
      <w:tr w:rsidR="005D69EB" w:rsidRPr="00D817C3" w14:paraId="5BEA4051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85B8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CA7E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3E21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69A8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2.0±0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1AA3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1.5±1.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B96E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1±5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7F1C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2.7±0.6</w:t>
            </w:r>
          </w:p>
        </w:tc>
      </w:tr>
      <w:tr w:rsidR="005D69EB" w:rsidRPr="00D817C3" w14:paraId="0B7998C3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59E3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39FA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DD7F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3B64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2.3±0.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0E51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6.2±3.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32F6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0.1±3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D2D2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2.0±0.6</w:t>
            </w:r>
          </w:p>
        </w:tc>
      </w:tr>
      <w:tr w:rsidR="005D69EB" w:rsidRPr="00D817C3" w14:paraId="2DACD22B" w14:textId="77777777" w:rsidTr="00BA570C">
        <w:trPr>
          <w:trHeight w:val="20"/>
        </w:trPr>
        <w:tc>
          <w:tcPr>
            <w:tcW w:w="13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6157B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2E2B4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FF71F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83108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.6±0.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DF8C5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8.7±3.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D5097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7.0±1.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9A571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.7±0.5</w:t>
            </w:r>
          </w:p>
        </w:tc>
      </w:tr>
      <w:tr w:rsidR="005D69EB" w:rsidRPr="00D817C3" w14:paraId="480B679A" w14:textId="77777777" w:rsidTr="00BA570C">
        <w:trPr>
          <w:trHeight w:val="20"/>
        </w:trPr>
        <w:tc>
          <w:tcPr>
            <w:tcW w:w="13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87AC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B955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E8A4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2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B1AB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4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E202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2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4E5A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B48D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</w:tr>
      <w:tr w:rsidR="005D69EB" w:rsidRPr="00D817C3" w14:paraId="73BBA558" w14:textId="77777777" w:rsidTr="00BA570C">
        <w:trPr>
          <w:trHeight w:val="20"/>
        </w:trPr>
        <w:tc>
          <w:tcPr>
            <w:tcW w:w="13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6BBD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E64781">
              <w:rPr>
                <w:b/>
                <w:bCs/>
                <w:sz w:val="18"/>
                <w:szCs w:val="18"/>
                <w:lang w:eastAsia="en-ZA"/>
              </w:rPr>
              <w:t>Low temp, eutrophi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27F9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4E1B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22B2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3.6±0.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EC0B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8.0±3.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329E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0±0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C252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1±0.0</w:t>
            </w:r>
          </w:p>
        </w:tc>
      </w:tr>
      <w:tr w:rsidR="005D69EB" w:rsidRPr="00D817C3" w14:paraId="0E9D6B36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0DD8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C819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3C80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E280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3.8±0.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26D5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6.8±3.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AD85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.3±1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8FC6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0±0.0</w:t>
            </w:r>
          </w:p>
        </w:tc>
      </w:tr>
      <w:tr w:rsidR="005D69EB" w:rsidRPr="00D817C3" w14:paraId="1AC876EA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A6A5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F258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CAC0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E4BE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3.7±0.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2151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4.0±3.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0787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.8±1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9D7D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1±0.0</w:t>
            </w:r>
          </w:p>
        </w:tc>
      </w:tr>
      <w:tr w:rsidR="005D69EB" w:rsidRPr="00D817C3" w14:paraId="735B763B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B2D3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FB88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50B2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90A9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6E9F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B1B1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844E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</w:tr>
      <w:tr w:rsidR="005D69EB" w:rsidRPr="00D817C3" w14:paraId="6738F027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A3BB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FECB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A4FC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3F52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3.2±0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1C96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2.7±2.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5A45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.2±0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D040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1±0.0</w:t>
            </w:r>
          </w:p>
        </w:tc>
      </w:tr>
      <w:tr w:rsidR="005D69EB" w:rsidRPr="00D817C3" w14:paraId="1D184DC9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FE42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E7A4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6B39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5215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3.2±0.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CA84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6.1±2.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1074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0±0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1E90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1±0.0</w:t>
            </w:r>
          </w:p>
        </w:tc>
      </w:tr>
      <w:tr w:rsidR="005D69EB" w:rsidRPr="00D817C3" w14:paraId="0D249569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D8D5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41CB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B722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312D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3.2±0.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4A11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6.2±2.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2E64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0±0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7F5B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1±0.0</w:t>
            </w:r>
          </w:p>
        </w:tc>
      </w:tr>
      <w:tr w:rsidR="005D69EB" w:rsidRPr="00D817C3" w14:paraId="28B87279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9E55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FDC5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2EB4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9BCF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4E1B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5007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FDCC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</w:tr>
      <w:tr w:rsidR="005D69EB" w:rsidRPr="00D817C3" w14:paraId="0619E599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4CFF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9F97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2C3D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E579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2.7±0.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071B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0±1.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80D6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2.3±1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460A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1±0.0</w:t>
            </w:r>
          </w:p>
        </w:tc>
      </w:tr>
      <w:tr w:rsidR="005D69EB" w:rsidRPr="00D817C3" w14:paraId="0617E54C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CAB7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A7CD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045E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5A06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2.3±0.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7AC8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6.3±3.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4C5B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0±0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2916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2±0.0</w:t>
            </w:r>
          </w:p>
        </w:tc>
      </w:tr>
      <w:tr w:rsidR="005D69EB" w:rsidRPr="00D817C3" w14:paraId="6D8C93AB" w14:textId="77777777" w:rsidTr="00BA570C">
        <w:trPr>
          <w:trHeight w:val="20"/>
        </w:trPr>
        <w:tc>
          <w:tcPr>
            <w:tcW w:w="13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43FD7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213E4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1E42D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B5DBB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2.5±0.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77811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5.4±2.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619AA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0±0.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36167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1±0.0</w:t>
            </w:r>
          </w:p>
        </w:tc>
      </w:tr>
      <w:tr w:rsidR="005D69EB" w:rsidRPr="00D817C3" w14:paraId="13AE51E7" w14:textId="77777777" w:rsidTr="00BA570C">
        <w:trPr>
          <w:trHeight w:val="20"/>
        </w:trPr>
        <w:tc>
          <w:tcPr>
            <w:tcW w:w="13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EC80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BB33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5F0E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2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7986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4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D090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2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F7B4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BAF7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</w:tr>
      <w:tr w:rsidR="005D69EB" w:rsidRPr="00D817C3" w14:paraId="44F0A74E" w14:textId="77777777" w:rsidTr="00BA570C">
        <w:trPr>
          <w:trHeight w:val="20"/>
        </w:trPr>
        <w:tc>
          <w:tcPr>
            <w:tcW w:w="137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8B8ED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E64781">
              <w:rPr>
                <w:b/>
                <w:bCs/>
                <w:sz w:val="18"/>
                <w:szCs w:val="18"/>
                <w:lang w:eastAsia="en-ZA"/>
              </w:rPr>
              <w:t>High temp, eutrophi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23CF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6928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FCC6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2.5±1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F839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0.3±0.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5057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0±0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E4D5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0±0.0</w:t>
            </w:r>
          </w:p>
        </w:tc>
      </w:tr>
      <w:tr w:rsidR="005D69EB" w:rsidRPr="00D817C3" w14:paraId="3E9F72D7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F32B3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F549" w14:textId="77777777" w:rsidR="005D69EB" w:rsidRPr="00E64781" w:rsidRDefault="005D69EB" w:rsidP="00BA570C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DFD0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16CA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.8±0.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1055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5.5±3.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7BA1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.6±1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6E6F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0±0.0</w:t>
            </w:r>
          </w:p>
        </w:tc>
      </w:tr>
      <w:tr w:rsidR="005D69EB" w:rsidRPr="00D817C3" w14:paraId="56E16E41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5713C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B715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6185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EA54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5±0.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8F81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6.8±3.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0C6C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4±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6CCB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0±0.0</w:t>
            </w:r>
          </w:p>
        </w:tc>
      </w:tr>
      <w:tr w:rsidR="005D69EB" w:rsidRPr="00D817C3" w14:paraId="00BA3BED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F8A88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51DC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1F38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66F6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A703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E80C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D28D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</w:tr>
      <w:tr w:rsidR="005D69EB" w:rsidRPr="00D817C3" w14:paraId="6DEF3D5A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99844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1FC7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E7AB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8BED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.9±0.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BFDD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0.5±1.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670B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2.4±1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B7E1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3±0.0</w:t>
            </w:r>
          </w:p>
        </w:tc>
      </w:tr>
      <w:tr w:rsidR="005D69EB" w:rsidRPr="00D817C3" w14:paraId="14E5E5C3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1A766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B7B7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C225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D70A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2.3±1.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6D0D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0.4±0.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846F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3.5±0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61C7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4±0.1</w:t>
            </w:r>
          </w:p>
        </w:tc>
      </w:tr>
      <w:tr w:rsidR="005D69EB" w:rsidRPr="00D817C3" w14:paraId="601B17CB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C34D8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157E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4025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75D9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3.4±0.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FEB0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5.2±2.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A5B1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.8±1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4586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1±0.0</w:t>
            </w:r>
          </w:p>
        </w:tc>
      </w:tr>
      <w:tr w:rsidR="005D69EB" w:rsidRPr="00D817C3" w14:paraId="6FDFFDDC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CB917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61E1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A2E5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00D7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DCD2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3E49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2068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</w:tr>
      <w:tr w:rsidR="005D69EB" w:rsidRPr="00D817C3" w14:paraId="3B54943F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AE295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67E3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4FBF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3BE4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.8±0.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43B7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6.8±3.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8B8F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1.8±7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E31D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3.2±2.0</w:t>
            </w:r>
          </w:p>
        </w:tc>
      </w:tr>
      <w:tr w:rsidR="005D69EB" w:rsidRPr="00D817C3" w14:paraId="593D26CF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7FE05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C415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314C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F804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.8±0.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8F44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2±0.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E711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1.1±5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35F7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3.8±1.1</w:t>
            </w:r>
          </w:p>
        </w:tc>
      </w:tr>
      <w:tr w:rsidR="005D69EB" w:rsidRPr="00D817C3" w14:paraId="65F2EC01" w14:textId="77777777" w:rsidTr="00BA570C">
        <w:trPr>
          <w:trHeight w:val="20"/>
        </w:trPr>
        <w:tc>
          <w:tcPr>
            <w:tcW w:w="137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6CA7D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2D77C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15AC1" w14:textId="77777777" w:rsidR="005D69EB" w:rsidRPr="00E64781" w:rsidRDefault="005D69EB" w:rsidP="00BA570C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E64781">
              <w:rPr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38C7C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3.3±0.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139E0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1.8±0.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6357F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1.2±0.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F0AEC" w14:textId="77777777" w:rsidR="005D69EB" w:rsidRPr="00E64781" w:rsidRDefault="005D69EB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E64781">
              <w:rPr>
                <w:color w:val="000000"/>
                <w:sz w:val="18"/>
                <w:szCs w:val="18"/>
                <w:lang w:eastAsia="en-ZA"/>
              </w:rPr>
              <w:t>0.3±0.1</w:t>
            </w:r>
          </w:p>
        </w:tc>
      </w:tr>
    </w:tbl>
    <w:p w14:paraId="5B846778" w14:textId="77777777" w:rsidR="00DA05EB" w:rsidRDefault="00DA05EB"/>
    <w:sectPr w:rsidR="00DA05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2838FB"/>
    <w:multiLevelType w:val="hybridMultilevel"/>
    <w:tmpl w:val="63B0F3E4"/>
    <w:lvl w:ilvl="0" w:tplc="1C09000F">
      <w:start w:val="1"/>
      <w:numFmt w:val="decimal"/>
      <w:lvlText w:val="%1.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EDA02C2"/>
    <w:multiLevelType w:val="hybridMultilevel"/>
    <w:tmpl w:val="B7547F6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350985"/>
    <w:multiLevelType w:val="hybridMultilevel"/>
    <w:tmpl w:val="BAAA7FA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642799"/>
    <w:multiLevelType w:val="hybridMultilevel"/>
    <w:tmpl w:val="9D8A32DE"/>
    <w:lvl w:ilvl="0" w:tplc="EC3C72F6">
      <w:start w:val="1"/>
      <w:numFmt w:val="decimal"/>
      <w:lvlText w:val="%1."/>
      <w:lvlJc w:val="left"/>
      <w:pPr>
        <w:ind w:left="1080" w:hanging="360"/>
      </w:pPr>
    </w:lvl>
    <w:lvl w:ilvl="1" w:tplc="C4FEC3C4">
      <w:start w:val="1"/>
      <w:numFmt w:val="decimal"/>
      <w:lvlText w:val="%2."/>
      <w:lvlJc w:val="left"/>
      <w:pPr>
        <w:ind w:left="1080" w:hanging="360"/>
      </w:pPr>
    </w:lvl>
    <w:lvl w:ilvl="2" w:tplc="CA42BF26">
      <w:start w:val="1"/>
      <w:numFmt w:val="decimal"/>
      <w:lvlText w:val="%3."/>
      <w:lvlJc w:val="left"/>
      <w:pPr>
        <w:ind w:left="1080" w:hanging="360"/>
      </w:pPr>
    </w:lvl>
    <w:lvl w:ilvl="3" w:tplc="8714772C">
      <w:start w:val="1"/>
      <w:numFmt w:val="decimal"/>
      <w:lvlText w:val="%4."/>
      <w:lvlJc w:val="left"/>
      <w:pPr>
        <w:ind w:left="1080" w:hanging="360"/>
      </w:pPr>
    </w:lvl>
    <w:lvl w:ilvl="4" w:tplc="56E0490C">
      <w:start w:val="1"/>
      <w:numFmt w:val="decimal"/>
      <w:lvlText w:val="%5."/>
      <w:lvlJc w:val="left"/>
      <w:pPr>
        <w:ind w:left="1080" w:hanging="360"/>
      </w:pPr>
    </w:lvl>
    <w:lvl w:ilvl="5" w:tplc="A2E0139A">
      <w:start w:val="1"/>
      <w:numFmt w:val="decimal"/>
      <w:lvlText w:val="%6."/>
      <w:lvlJc w:val="left"/>
      <w:pPr>
        <w:ind w:left="1080" w:hanging="360"/>
      </w:pPr>
    </w:lvl>
    <w:lvl w:ilvl="6" w:tplc="465E13E6">
      <w:start w:val="1"/>
      <w:numFmt w:val="decimal"/>
      <w:lvlText w:val="%7."/>
      <w:lvlJc w:val="left"/>
      <w:pPr>
        <w:ind w:left="1080" w:hanging="360"/>
      </w:pPr>
    </w:lvl>
    <w:lvl w:ilvl="7" w:tplc="D63C6262">
      <w:start w:val="1"/>
      <w:numFmt w:val="decimal"/>
      <w:lvlText w:val="%8."/>
      <w:lvlJc w:val="left"/>
      <w:pPr>
        <w:ind w:left="1080" w:hanging="360"/>
      </w:pPr>
    </w:lvl>
    <w:lvl w:ilvl="8" w:tplc="E58E13A6">
      <w:start w:val="1"/>
      <w:numFmt w:val="decimal"/>
      <w:lvlText w:val="%9."/>
      <w:lvlJc w:val="left"/>
      <w:pPr>
        <w:ind w:left="1080" w:hanging="360"/>
      </w:pPr>
    </w:lvl>
  </w:abstractNum>
  <w:abstractNum w:abstractNumId="4" w15:restartNumberingAfterBreak="0">
    <w:nsid w:val="5F8719FA"/>
    <w:multiLevelType w:val="hybridMultilevel"/>
    <w:tmpl w:val="2F1CC26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105D08"/>
    <w:multiLevelType w:val="hybridMultilevel"/>
    <w:tmpl w:val="88686ED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7826717">
    <w:abstractNumId w:val="0"/>
  </w:num>
  <w:num w:numId="2" w16cid:durableId="618417679">
    <w:abstractNumId w:val="5"/>
  </w:num>
  <w:num w:numId="3" w16cid:durableId="1277910955">
    <w:abstractNumId w:val="2"/>
  </w:num>
  <w:num w:numId="4" w16cid:durableId="1952778366">
    <w:abstractNumId w:val="1"/>
  </w:num>
  <w:num w:numId="5" w16cid:durableId="2063750341">
    <w:abstractNumId w:val="4"/>
  </w:num>
  <w:num w:numId="6" w16cid:durableId="11911443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F63"/>
    <w:rsid w:val="00080517"/>
    <w:rsid w:val="00093AC7"/>
    <w:rsid w:val="004A2A8B"/>
    <w:rsid w:val="005B742E"/>
    <w:rsid w:val="005D69EB"/>
    <w:rsid w:val="00711C65"/>
    <w:rsid w:val="00827F63"/>
    <w:rsid w:val="00AE54F1"/>
    <w:rsid w:val="00DA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7298AC"/>
  <w15:chartTrackingRefBased/>
  <w15:docId w15:val="{D5CCD1E1-755B-40E1-9A31-C4B8C534A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A8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A2A8B"/>
    <w:pPr>
      <w:keepNext/>
      <w:spacing w:after="0" w:line="240" w:lineRule="auto"/>
      <w:outlineLvl w:val="0"/>
    </w:pPr>
    <w:rPr>
      <w:rFonts w:ascii="Book Antiqua" w:eastAsia="Batang" w:hAnsi="Book Antiqua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A2A8B"/>
    <w:rPr>
      <w:rFonts w:ascii="Book Antiqua" w:eastAsia="Batang" w:hAnsi="Book Antiqua" w:cs="Times New Roman"/>
      <w:b/>
      <w:bCs/>
      <w:kern w:val="0"/>
      <w:sz w:val="24"/>
      <w:szCs w:val="24"/>
      <w:lang w:val="en-GB"/>
      <w14:ligatures w14:val="none"/>
    </w:rPr>
  </w:style>
  <w:style w:type="paragraph" w:styleId="NoSpacing">
    <w:name w:val="No Spacing"/>
    <w:link w:val="NoSpacingChar"/>
    <w:uiPriority w:val="1"/>
    <w:qFormat/>
    <w:rsid w:val="004A2A8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4A2A8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A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A8B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customStyle="1" w:styleId="SBbodytext">
    <w:name w:val="SB body text"/>
    <w:basedOn w:val="Normal"/>
    <w:qFormat/>
    <w:rsid w:val="004A2A8B"/>
    <w:pPr>
      <w:spacing w:before="200" w:after="200" w:line="480" w:lineRule="auto"/>
      <w:jc w:val="both"/>
    </w:pPr>
    <w:rPr>
      <w:rFonts w:ascii="Arial" w:eastAsiaTheme="minorHAnsi" w:hAnsi="Arial"/>
      <w:szCs w:val="22"/>
    </w:rPr>
  </w:style>
  <w:style w:type="table" w:styleId="TableGrid">
    <w:name w:val="Table Grid"/>
    <w:basedOn w:val="TableNormal"/>
    <w:uiPriority w:val="39"/>
    <w:rsid w:val="004A2A8B"/>
    <w:pPr>
      <w:spacing w:after="0" w:line="240" w:lineRule="auto"/>
    </w:pPr>
    <w:rPr>
      <w:rFonts w:ascii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A2A8B"/>
    <w:pPr>
      <w:spacing w:before="100" w:beforeAutospacing="1" w:after="100" w:afterAutospacing="1" w:line="240" w:lineRule="auto"/>
    </w:pPr>
    <w:rPr>
      <w:lang w:eastAsia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4A2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2A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2A8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A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A8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4A2A8B"/>
    <w:pPr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A2A8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2A8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A2A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A8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A2A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A8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pple-converted-space">
    <w:name w:val="apple-converted-space"/>
    <w:basedOn w:val="DefaultParagraphFont"/>
    <w:rsid w:val="004A2A8B"/>
  </w:style>
  <w:style w:type="paragraph" w:styleId="Revision">
    <w:name w:val="Revision"/>
    <w:hidden/>
    <w:uiPriority w:val="99"/>
    <w:semiHidden/>
    <w:rsid w:val="004A2A8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A2A8B"/>
  </w:style>
  <w:style w:type="paragraph" w:customStyle="1" w:styleId="pf0">
    <w:name w:val="pf0"/>
    <w:basedOn w:val="Normal"/>
    <w:rsid w:val="004A2A8B"/>
    <w:pPr>
      <w:spacing w:before="100" w:beforeAutospacing="1" w:after="100" w:afterAutospacing="1" w:line="240" w:lineRule="auto"/>
    </w:pPr>
    <w:rPr>
      <w:lang w:eastAsia="en-ZA"/>
    </w:rPr>
  </w:style>
  <w:style w:type="character" w:customStyle="1" w:styleId="cf01">
    <w:name w:val="cf01"/>
    <w:basedOn w:val="DefaultParagraphFont"/>
    <w:rsid w:val="004A2A8B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A2A8B"/>
    <w:rPr>
      <w:color w:val="954F72"/>
      <w:u w:val="single"/>
    </w:rPr>
  </w:style>
  <w:style w:type="paragraph" w:customStyle="1" w:styleId="msonormal0">
    <w:name w:val="msonormal"/>
    <w:basedOn w:val="Normal"/>
    <w:rsid w:val="004A2A8B"/>
    <w:pPr>
      <w:spacing w:before="100" w:beforeAutospacing="1" w:after="100" w:afterAutospacing="1" w:line="240" w:lineRule="auto"/>
    </w:pPr>
    <w:rPr>
      <w:lang w:eastAsia="en-ZA"/>
    </w:rPr>
  </w:style>
  <w:style w:type="paragraph" w:customStyle="1" w:styleId="xl65">
    <w:name w:val="xl65"/>
    <w:basedOn w:val="Normal"/>
    <w:rsid w:val="004A2A8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18"/>
      <w:szCs w:val="18"/>
      <w:lang w:eastAsia="en-ZA"/>
    </w:rPr>
  </w:style>
  <w:style w:type="paragraph" w:customStyle="1" w:styleId="xl66">
    <w:name w:val="xl66"/>
    <w:basedOn w:val="Normal"/>
    <w:rsid w:val="004A2A8B"/>
    <w:pPr>
      <w:spacing w:before="100" w:beforeAutospacing="1" w:after="100" w:afterAutospacing="1" w:line="240" w:lineRule="auto"/>
      <w:jc w:val="center"/>
      <w:textAlignment w:val="center"/>
    </w:pPr>
    <w:rPr>
      <w:sz w:val="18"/>
      <w:szCs w:val="18"/>
      <w:lang w:eastAsia="en-ZA"/>
    </w:rPr>
  </w:style>
  <w:style w:type="paragraph" w:customStyle="1" w:styleId="xl67">
    <w:name w:val="xl67"/>
    <w:basedOn w:val="Normal"/>
    <w:rsid w:val="004A2A8B"/>
    <w:pPr>
      <w:spacing w:before="100" w:beforeAutospacing="1" w:after="100" w:afterAutospacing="1" w:line="240" w:lineRule="auto"/>
      <w:jc w:val="center"/>
      <w:textAlignment w:val="center"/>
    </w:pPr>
    <w:rPr>
      <w:sz w:val="18"/>
      <w:szCs w:val="18"/>
      <w:lang w:eastAsia="en-ZA"/>
    </w:rPr>
  </w:style>
  <w:style w:type="paragraph" w:customStyle="1" w:styleId="font5">
    <w:name w:val="font5"/>
    <w:basedOn w:val="Normal"/>
    <w:rsid w:val="004A2A8B"/>
    <w:pPr>
      <w:spacing w:before="100" w:beforeAutospacing="1" w:after="100" w:afterAutospacing="1" w:line="240" w:lineRule="auto"/>
    </w:pPr>
    <w:rPr>
      <w:color w:val="000000"/>
      <w:sz w:val="18"/>
      <w:szCs w:val="18"/>
      <w:lang w:eastAsia="en-ZA"/>
    </w:rPr>
  </w:style>
  <w:style w:type="paragraph" w:customStyle="1" w:styleId="font6">
    <w:name w:val="font6"/>
    <w:basedOn w:val="Normal"/>
    <w:rsid w:val="004A2A8B"/>
    <w:pPr>
      <w:spacing w:before="100" w:beforeAutospacing="1" w:after="100" w:afterAutospacing="1" w:line="240" w:lineRule="auto"/>
    </w:pPr>
    <w:rPr>
      <w:i/>
      <w:iCs/>
      <w:color w:val="000000"/>
      <w:sz w:val="18"/>
      <w:szCs w:val="18"/>
      <w:lang w:eastAsia="en-ZA"/>
    </w:rPr>
  </w:style>
  <w:style w:type="paragraph" w:customStyle="1" w:styleId="font7">
    <w:name w:val="font7"/>
    <w:basedOn w:val="Normal"/>
    <w:rsid w:val="004A2A8B"/>
    <w:pPr>
      <w:spacing w:before="100" w:beforeAutospacing="1" w:after="100" w:afterAutospacing="1" w:line="240" w:lineRule="auto"/>
    </w:pPr>
    <w:rPr>
      <w:color w:val="000000"/>
      <w:sz w:val="18"/>
      <w:szCs w:val="18"/>
      <w:lang w:eastAsia="en-ZA"/>
    </w:rPr>
  </w:style>
  <w:style w:type="paragraph" w:customStyle="1" w:styleId="xl68">
    <w:name w:val="xl68"/>
    <w:basedOn w:val="Normal"/>
    <w:rsid w:val="004A2A8B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18"/>
      <w:szCs w:val="18"/>
      <w:lang w:eastAsia="en-ZA"/>
    </w:rPr>
  </w:style>
  <w:style w:type="paragraph" w:customStyle="1" w:styleId="xl69">
    <w:name w:val="xl69"/>
    <w:basedOn w:val="Normal"/>
    <w:rsid w:val="004A2A8B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sz w:val="18"/>
      <w:szCs w:val="18"/>
      <w:lang w:eastAsia="en-ZA"/>
    </w:rPr>
  </w:style>
  <w:style w:type="paragraph" w:customStyle="1" w:styleId="xl70">
    <w:name w:val="xl70"/>
    <w:basedOn w:val="Normal"/>
    <w:rsid w:val="004A2A8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18"/>
      <w:szCs w:val="18"/>
      <w:lang w:eastAsia="en-ZA"/>
    </w:rPr>
  </w:style>
  <w:style w:type="paragraph" w:customStyle="1" w:styleId="xl71">
    <w:name w:val="xl71"/>
    <w:basedOn w:val="Normal"/>
    <w:rsid w:val="004A2A8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sz w:val="18"/>
      <w:szCs w:val="18"/>
      <w:lang w:eastAsia="en-ZA"/>
    </w:rPr>
  </w:style>
  <w:style w:type="character" w:styleId="UnresolvedMention">
    <w:name w:val="Unresolved Mention"/>
    <w:basedOn w:val="DefaultParagraphFont"/>
    <w:uiPriority w:val="99"/>
    <w:semiHidden/>
    <w:unhideWhenUsed/>
    <w:rsid w:val="004A2A8B"/>
    <w:rPr>
      <w:color w:val="605E5C"/>
      <w:shd w:val="clear" w:color="auto" w:fill="E1DFDD"/>
    </w:rPr>
  </w:style>
  <w:style w:type="character" w:customStyle="1" w:styleId="cf11">
    <w:name w:val="cf11"/>
    <w:basedOn w:val="DefaultParagraphFont"/>
    <w:rsid w:val="005B742E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na Pillay</dc:creator>
  <cp:keywords/>
  <dc:description/>
  <cp:lastModifiedBy>Deena Pillay</cp:lastModifiedBy>
  <cp:revision>6</cp:revision>
  <dcterms:created xsi:type="dcterms:W3CDTF">2023-05-12T14:36:00Z</dcterms:created>
  <dcterms:modified xsi:type="dcterms:W3CDTF">2023-10-03T07:45:00Z</dcterms:modified>
</cp:coreProperties>
</file>